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FFFCD" w14:textId="77777777" w:rsidR="00300983" w:rsidRPr="006A55AD" w:rsidRDefault="00300983" w:rsidP="0030098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655203" w14:textId="551E4C52" w:rsidR="00300983" w:rsidRPr="006A55AD" w:rsidRDefault="00300983" w:rsidP="00300983">
      <w:pPr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92622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A55AD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6A55AD">
        <w:rPr>
          <w:rFonts w:ascii="Times New Roman" w:eastAsia="Times New Roman" w:hAnsi="Times New Roman" w:cs="Times New Roman"/>
          <w:sz w:val="24"/>
          <w:szCs w:val="24"/>
        </w:rPr>
        <w:t xml:space="preserve">. Pairwise GWAS between studies that shared the same accessions. The top 0.1% of common SNPs are indicated. </w:t>
      </w:r>
    </w:p>
    <w:tbl>
      <w:tblPr>
        <w:tblW w:w="9522" w:type="dxa"/>
        <w:tblInd w:w="-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7"/>
        <w:gridCol w:w="1276"/>
        <w:gridCol w:w="1276"/>
        <w:gridCol w:w="992"/>
        <w:gridCol w:w="1276"/>
        <w:gridCol w:w="1108"/>
        <w:gridCol w:w="593"/>
        <w:gridCol w:w="1984"/>
      </w:tblGrid>
      <w:tr w:rsidR="00300983" w:rsidRPr="006A55AD" w14:paraId="3233B00C" w14:textId="77777777" w:rsidTr="00975FB3">
        <w:trPr>
          <w:trHeight w:val="463"/>
        </w:trPr>
        <w:tc>
          <w:tcPr>
            <w:tcW w:w="10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FE35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Pairwise analysis</w:t>
            </w:r>
          </w:p>
          <w:p w14:paraId="2AAFE4D0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C3D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Number of accessions shared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46D5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Level of correlation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6558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Number of SNPs shared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C680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SNPs with the highest -log(P)</w:t>
            </w:r>
          </w:p>
        </w:tc>
        <w:tc>
          <w:tcPr>
            <w:tcW w:w="11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D4B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-log</w:t>
            </w:r>
            <w:r w:rsidRPr="006A55AD">
              <w:rPr>
                <w:rFonts w:ascii="Times New Roman" w:eastAsia="Times New Roman" w:hAnsi="Times New Roman" w:cs="Times New Roman"/>
                <w:b/>
                <w:vertAlign w:val="subscript"/>
              </w:rPr>
              <w:t>10</w:t>
            </w:r>
            <w:r w:rsidRPr="006A55AD">
              <w:rPr>
                <w:rFonts w:ascii="Times New Roman" w:eastAsia="Times New Roman" w:hAnsi="Times New Roman" w:cs="Times New Roman"/>
                <w:b/>
              </w:rPr>
              <w:t xml:space="preserve">(P) in both studies </w:t>
            </w:r>
          </w:p>
        </w:tc>
        <w:tc>
          <w:tcPr>
            <w:tcW w:w="5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943935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Chr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794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8D1584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Gene associated</w:t>
            </w:r>
          </w:p>
        </w:tc>
      </w:tr>
      <w:tr w:rsidR="00300983" w:rsidRPr="006A55AD" w14:paraId="16E10775" w14:textId="77777777" w:rsidTr="00975FB3">
        <w:trPr>
          <w:trHeight w:val="567"/>
        </w:trPr>
        <w:tc>
          <w:tcPr>
            <w:tcW w:w="101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8E8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B8_C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C16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F11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0DF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839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4559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37A8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.40, 5.77</w:t>
            </w:r>
          </w:p>
          <w:p w14:paraId="3E5EE3A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.40, 5.7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9512DC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017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AT5G10946 Hypothetical Protein</w:t>
            </w:r>
          </w:p>
        </w:tc>
      </w:tr>
      <w:tr w:rsidR="00300983" w:rsidRPr="006A55AD" w14:paraId="6685A89D" w14:textId="77777777" w:rsidTr="00975FB3">
        <w:trPr>
          <w:trHeight w:val="2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CE5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C10_E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102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A03B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EA6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0F30C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80040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1C36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.14, 3.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F79F5E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277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</w:tr>
      <w:tr w:rsidR="00300983" w:rsidRPr="006A55AD" w14:paraId="39302D10" w14:textId="77777777" w:rsidTr="00975FB3">
        <w:trPr>
          <w:trHeight w:val="343"/>
        </w:trPr>
        <w:tc>
          <w:tcPr>
            <w:tcW w:w="10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8B9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C10_F3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0F2B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C81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55DC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917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9347877</w:t>
            </w:r>
          </w:p>
        </w:tc>
        <w:tc>
          <w:tcPr>
            <w:tcW w:w="11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6DE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.43, 4.59</w:t>
            </w:r>
          </w:p>
        </w:tc>
        <w:tc>
          <w:tcPr>
            <w:tcW w:w="5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6133786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F76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3G5217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DNA Binding protein</w:t>
            </w:r>
          </w:p>
        </w:tc>
      </w:tr>
      <w:tr w:rsidR="00300983" w:rsidRPr="006A55AD" w14:paraId="7E0CA385" w14:textId="77777777" w:rsidTr="00975FB3">
        <w:trPr>
          <w:trHeight w:val="111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9D1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D1_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A8B6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1A8B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2AD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C2C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65508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5718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6.10, 4.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669E9AB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169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</w:tr>
      <w:tr w:rsidR="00300983" w:rsidRPr="006A55AD" w14:paraId="61831356" w14:textId="77777777" w:rsidTr="00975FB3">
        <w:trPr>
          <w:trHeight w:val="367"/>
        </w:trPr>
        <w:tc>
          <w:tcPr>
            <w:tcW w:w="10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2645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D2_F5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EFC5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361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6B1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2D40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1435245</w:t>
            </w:r>
          </w:p>
        </w:tc>
        <w:tc>
          <w:tcPr>
            <w:tcW w:w="11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B170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.70, 4.09</w:t>
            </w:r>
          </w:p>
        </w:tc>
        <w:tc>
          <w:tcPr>
            <w:tcW w:w="5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DC1F09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1DE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1G3186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Histidine biosynthesis 2</w:t>
            </w:r>
          </w:p>
        </w:tc>
      </w:tr>
      <w:tr w:rsidR="00300983" w:rsidRPr="006A55AD" w14:paraId="5119BACC" w14:textId="77777777" w:rsidTr="00975FB3">
        <w:trPr>
          <w:trHeight w:val="26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C41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D3_F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F41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81C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7E7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5B4C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14352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401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.82, 4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9E2D4C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D85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1G3186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Histidine biosynthesis 2</w:t>
            </w:r>
          </w:p>
        </w:tc>
      </w:tr>
      <w:tr w:rsidR="00300983" w:rsidRPr="006A55AD" w14:paraId="02DE3024" w14:textId="77777777" w:rsidTr="00975FB3">
        <w:trPr>
          <w:trHeight w:val="726"/>
        </w:trPr>
        <w:tc>
          <w:tcPr>
            <w:tcW w:w="10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0B5C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D3_G5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ADCC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6219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1DA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FE2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260826</w:t>
            </w:r>
          </w:p>
        </w:tc>
        <w:tc>
          <w:tcPr>
            <w:tcW w:w="11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4B3A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.98, 4.77</w:t>
            </w:r>
          </w:p>
        </w:tc>
        <w:tc>
          <w:tcPr>
            <w:tcW w:w="5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B09A09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E89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4G0282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Pentatricopeptide repeat (PPR) superfamily protein</w:t>
            </w:r>
          </w:p>
        </w:tc>
      </w:tr>
      <w:tr w:rsidR="00300983" w:rsidRPr="006A55AD" w14:paraId="7C2212F9" w14:textId="77777777" w:rsidTr="00975FB3">
        <w:trPr>
          <w:trHeight w:val="48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754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E5_F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C27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6379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CA8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B33B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14352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ABC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3.84, 5.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E681CB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D62C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1G3186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Histidine biosynthesis 2</w:t>
            </w:r>
          </w:p>
        </w:tc>
      </w:tr>
      <w:tr w:rsidR="00300983" w:rsidRPr="006A55AD" w14:paraId="5C072098" w14:textId="77777777" w:rsidTr="00975FB3">
        <w:trPr>
          <w:trHeight w:val="750"/>
        </w:trPr>
        <w:tc>
          <w:tcPr>
            <w:tcW w:w="10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D51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E5_G5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A0B5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4487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437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C3C9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E092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260826</w:t>
            </w:r>
          </w:p>
        </w:tc>
        <w:tc>
          <w:tcPr>
            <w:tcW w:w="11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FFC0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.36, 5.44</w:t>
            </w:r>
          </w:p>
        </w:tc>
        <w:tc>
          <w:tcPr>
            <w:tcW w:w="5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FD36A3A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081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 xml:space="preserve">AT4G02820 </w:t>
            </w:r>
            <w:r w:rsidRPr="006A55AD">
              <w:rPr>
                <w:rFonts w:ascii="Times New Roman" w:eastAsia="Times New Roman" w:hAnsi="Times New Roman" w:cs="Times New Roman"/>
                <w:highlight w:val="white"/>
              </w:rPr>
              <w:t>Pentatricopeptide repeat (PPR) superfamily protein</w:t>
            </w:r>
          </w:p>
        </w:tc>
      </w:tr>
      <w:tr w:rsidR="00300983" w:rsidRPr="006A55AD" w14:paraId="4CE42FBF" w14:textId="77777777" w:rsidTr="00975FB3">
        <w:trPr>
          <w:trHeight w:val="440"/>
        </w:trPr>
        <w:tc>
          <w:tcPr>
            <w:tcW w:w="101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3BD1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55AD">
              <w:rPr>
                <w:rFonts w:ascii="Times New Roman" w:eastAsia="Times New Roman" w:hAnsi="Times New Roman" w:cs="Times New Roman"/>
                <w:b/>
              </w:rPr>
              <w:t>F4_I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772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C04D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4AB3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9144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A82F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A4ADBA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7C6E" w14:textId="77777777" w:rsidR="00300983" w:rsidRPr="006A55AD" w:rsidRDefault="00300983" w:rsidP="0097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55AD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69089D88" w14:textId="77777777" w:rsidR="00300983" w:rsidRPr="006A55AD" w:rsidRDefault="00300983" w:rsidP="0030098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8"/>
          <w:szCs w:val="28"/>
          <w:highlight w:val="white"/>
        </w:rPr>
      </w:pPr>
    </w:p>
    <w:p w14:paraId="706FA75E" w14:textId="77777777" w:rsidR="0063416B" w:rsidRDefault="0063416B"/>
    <w:sectPr w:rsidR="006341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83"/>
    <w:rsid w:val="00300983"/>
    <w:rsid w:val="0063416B"/>
    <w:rsid w:val="008D050C"/>
    <w:rsid w:val="00926224"/>
    <w:rsid w:val="00DF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F4CAA"/>
  <w15:chartTrackingRefBased/>
  <w15:docId w15:val="{9580FAF6-DC1F-424A-8F19-A1EB9306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983"/>
    <w:pPr>
      <w:spacing w:after="120" w:line="264" w:lineRule="auto"/>
    </w:pPr>
    <w:rPr>
      <w:rFonts w:eastAsiaTheme="minorEastAsia"/>
      <w:kern w:val="0"/>
      <w:sz w:val="20"/>
      <w:szCs w:val="20"/>
      <w:lang w:val="en-GB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37</Characters>
  <Application>Microsoft Office Word</Application>
  <DocSecurity>0</DocSecurity>
  <Lines>18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ópez</dc:creator>
  <cp:keywords/>
  <dc:description/>
  <cp:lastModifiedBy>Brenda López</cp:lastModifiedBy>
  <cp:revision>2</cp:revision>
  <dcterms:created xsi:type="dcterms:W3CDTF">2024-05-05T17:57:00Z</dcterms:created>
  <dcterms:modified xsi:type="dcterms:W3CDTF">2024-05-0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af2147-22ef-4bd7-a973-41c223e0fbe9</vt:lpwstr>
  </property>
</Properties>
</file>